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/>
        <w:t>Table S1:  Trends of gasoline prices, motorcycle sales and fatalities from 1984 to 2009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1105"/>
        <w:gridCol w:w="1329"/>
        <w:gridCol w:w="1347"/>
        <w:gridCol w:w="1844"/>
        <w:gridCol w:w="1485"/>
        <w:gridCol w:w="1734"/>
      </w:tblGrid>
      <w:tr>
        <w:trPr>
          <w:trHeight w:val="530" w:hRule="atLeast"/>
        </w:trPr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ice of Gasoline ($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otorcycle sales (000s)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otal motorcycle fatalities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otal Motorcycle fatalities per 100,000 motorcycle registration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atalities from new motorcycles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New motorcycle fatality rate per 100,000 motorcycle sales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3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3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1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7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30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7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83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8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49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4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03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9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12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6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70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8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29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8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3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19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1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11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5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04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8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02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7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18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5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7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8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78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7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07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4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15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3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583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3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827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6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41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.6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67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5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986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4</w:t>
            </w:r>
          </w:p>
        </w:tc>
      </w:tr>
      <w:tr>
        <w:trPr>
          <w:trHeight w:val="288" w:hRule="exact"/>
        </w:trPr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,06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</w:tr>
      <w:tr>
        <w:trPr>
          <w:trHeight w:val="288" w:hRule="exact"/>
        </w:trPr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,227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.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4:57:00Z</dcterms:created>
  <dc:creator>escusana</dc:creator>
  <dc:description/>
  <dc:language>en-US</dc:language>
  <cp:lastModifiedBy>escusana</cp:lastModifiedBy>
  <dcterms:modified xsi:type="dcterms:W3CDTF">2015-09-02T04:57:00Z</dcterms:modified>
  <cp:revision>1</cp:revision>
  <dc:subject/>
  <dc:title/>
</cp:coreProperties>
</file>